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356BE" w14:textId="23B24630" w:rsidR="000A14C5" w:rsidRPr="00484CA7" w:rsidRDefault="008A7DEC" w:rsidP="000A14C5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able 14</w:t>
      </w:r>
      <w:r w:rsidR="000A14C5" w:rsidRPr="002C78B2">
        <w:rPr>
          <w:rFonts w:ascii="Times New Roman" w:hAnsi="Times New Roman" w:cs="Times New Roman"/>
          <w:b/>
          <w:lang w:val="en-US"/>
        </w:rPr>
        <w:t>.</w:t>
      </w:r>
      <w:proofErr w:type="gramEnd"/>
      <w:r w:rsidR="000A14C5">
        <w:rPr>
          <w:rFonts w:ascii="Times New Roman" w:hAnsi="Times New Roman" w:cs="Times New Roman"/>
          <w:lang w:val="en-US"/>
        </w:rPr>
        <w:t xml:space="preserve"> </w:t>
      </w:r>
      <w:r w:rsidR="000A14C5" w:rsidRPr="00D6677C">
        <w:rPr>
          <w:rFonts w:ascii="Times New Roman" w:hAnsi="Times New Roman" w:cs="Times New Roman"/>
          <w:lang w:val="en-US"/>
        </w:rPr>
        <w:t xml:space="preserve">Summary associations between selected variables and fruit </w:t>
      </w:r>
      <w:r>
        <w:rPr>
          <w:rFonts w:ascii="Times New Roman" w:hAnsi="Times New Roman" w:cs="Times New Roman"/>
          <w:lang w:val="en-US"/>
        </w:rPr>
        <w:t>consumption.</w:t>
      </w:r>
      <w:bookmarkStart w:id="0" w:name="_GoBack"/>
      <w:bookmarkEnd w:id="0"/>
    </w:p>
    <w:tbl>
      <w:tblPr>
        <w:tblW w:w="126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830"/>
        <w:gridCol w:w="1060"/>
        <w:gridCol w:w="1060"/>
        <w:gridCol w:w="1060"/>
        <w:gridCol w:w="1283"/>
        <w:gridCol w:w="2237"/>
        <w:gridCol w:w="2160"/>
      </w:tblGrid>
      <w:tr w:rsidR="000A14C5" w:rsidRPr="000A14C5" w14:paraId="0E6DAB80" w14:textId="77777777" w:rsidTr="00A83E2D">
        <w:trPr>
          <w:trHeight w:val="602"/>
        </w:trPr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D28C15" w14:textId="695763BF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226E6A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Variabl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54D8C6" w14:textId="3D3C9447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No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.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studi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0CE0EB" w14:textId="29A80EAC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</w:t>
            </w:r>
            <w:proofErr w:type="gramEnd"/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dataset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1D9207" w14:textId="691CAE82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c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hort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77FDB8" w14:textId="4CD08A06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</w:t>
            </w:r>
            <w:proofErr w:type="gramEnd"/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individuals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4D5A55" w14:textId="77777777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Intercept (95% CI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8F243B" w14:textId="77777777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Slope per 100 g/d (95% CI)</w:t>
            </w:r>
          </w:p>
        </w:tc>
      </w:tr>
      <w:tr w:rsidR="000A14C5" w:rsidRPr="000A14C5" w14:paraId="009F7ACF" w14:textId="77777777" w:rsidTr="00A83E2D">
        <w:trPr>
          <w:trHeight w:val="280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0C98" w14:textId="77777777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BMI (mean/median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DFF4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3C5D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9E21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2E28" w14:textId="38F173C9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718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98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8A07" w14:textId="121976D3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24.49 (23.39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2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EBB0" w14:textId="19342205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0.08 (-0.28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0.45)</w:t>
            </w:r>
          </w:p>
        </w:tc>
      </w:tr>
      <w:tr w:rsidR="000A14C5" w:rsidRPr="000A14C5" w14:paraId="776A42B7" w14:textId="77777777" w:rsidTr="00A83E2D">
        <w:trPr>
          <w:trHeight w:val="280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8859" w14:textId="0E1667AA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BMI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&gt;30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87C3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1DFA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ED5E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F80D" w14:textId="21F3B11A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701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95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00CF" w14:textId="12970D9D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7.81 (10.66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24.9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E93A" w14:textId="26741ACD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0.41 (-1.11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.93)</w:t>
            </w:r>
          </w:p>
        </w:tc>
      </w:tr>
      <w:tr w:rsidR="000A14C5" w:rsidRPr="000A14C5" w14:paraId="7389E75D" w14:textId="77777777" w:rsidTr="00A83E2D">
        <w:trPr>
          <w:trHeight w:val="280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4F01" w14:textId="139D7A7C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BMI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&gt;25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C230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89B3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5ED6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042C" w14:textId="1CDDE613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701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95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C9F3" w14:textId="3D38C229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42.87 (21.41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64.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5170" w14:textId="7A14AFE3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0.97 (-0.95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2.89)</w:t>
            </w:r>
          </w:p>
        </w:tc>
      </w:tr>
      <w:tr w:rsidR="000A14C5" w:rsidRPr="000A14C5" w14:paraId="4792ACDF" w14:textId="77777777" w:rsidTr="00A83E2D">
        <w:trPr>
          <w:trHeight w:val="280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C509" w14:textId="77777777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Current smokers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B3A0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D44C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32E9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0389" w14:textId="50065B20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53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96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9861" w14:textId="25EA30CE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26.02 (17.59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4.4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9396" w14:textId="6DBD13A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3.88 (-7.24</w:t>
            </w:r>
            <w:r w:rsidR="00A83E2D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0.53)</w:t>
            </w:r>
          </w:p>
        </w:tc>
      </w:tr>
      <w:tr w:rsidR="000A14C5" w:rsidRPr="000A14C5" w14:paraId="4CE60DE6" w14:textId="77777777" w:rsidTr="00A83E2D">
        <w:trPr>
          <w:trHeight w:val="280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B682" w14:textId="77777777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ormer smokers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8EB7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D520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13E1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5DC1" w14:textId="59C0A71B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673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43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85BD" w14:textId="075DD838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1.54 (18.55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44.5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6839" w14:textId="4A8072D1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-0.96 (-3.37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.44)</w:t>
            </w:r>
          </w:p>
        </w:tc>
      </w:tr>
      <w:tr w:rsidR="000A14C5" w:rsidRPr="000A14C5" w14:paraId="0B449C88" w14:textId="77777777" w:rsidTr="00A83E2D">
        <w:trPr>
          <w:trHeight w:val="280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1D6D" w14:textId="77777777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Ever smokers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B583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768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EB26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DC0" w14:textId="4ED7A64D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888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9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8CA3" w14:textId="6A6D286F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56.87 (45.8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67.9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138A" w14:textId="5445273B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4.17 (-7.75</w:t>
            </w:r>
            <w:r w:rsidR="00A83E2D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0.58)</w:t>
            </w:r>
          </w:p>
        </w:tc>
      </w:tr>
      <w:tr w:rsidR="000A14C5" w:rsidRPr="000A14C5" w14:paraId="24F91907" w14:textId="77777777" w:rsidTr="00A83E2D">
        <w:trPr>
          <w:trHeight w:val="280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C992" w14:textId="77777777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Never smokers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E0C6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D3A2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E789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4C03" w14:textId="4213BC9A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888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9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CF62" w14:textId="7AF37F7F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7.65 (24.87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50.4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903D" w14:textId="43CD9226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8.38 (0.94</w:t>
            </w:r>
            <w:r w:rsidR="00A83E2D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15.82)</w:t>
            </w:r>
          </w:p>
        </w:tc>
      </w:tr>
      <w:tr w:rsidR="000A14C5" w:rsidRPr="000A14C5" w14:paraId="6ADAE50F" w14:textId="77777777" w:rsidTr="00A83E2D">
        <w:trPr>
          <w:trHeight w:val="280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E31D" w14:textId="211EC181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High </w:t>
            </w:r>
            <w:r w:rsidR="008A7DEC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physical activity</w:t>
            </w:r>
            <w:r w:rsidR="008A7DEC" w:rsidRPr="00226E6A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712E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BA8C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4641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0AB3" w14:textId="0A37379D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948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84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3BC3" w14:textId="2056D0E2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0.16 (18.53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41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6D4C" w14:textId="135DB922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4.08 (1.54</w:t>
            </w:r>
            <w:r w:rsidR="00A83E2D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6.62)</w:t>
            </w:r>
          </w:p>
        </w:tc>
      </w:tr>
      <w:tr w:rsidR="000A14C5" w:rsidRPr="000A14C5" w14:paraId="4B6F757B" w14:textId="77777777" w:rsidTr="00A83E2D">
        <w:trPr>
          <w:trHeight w:val="280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523A" w14:textId="6CF0DC5E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Low </w:t>
            </w:r>
            <w:r w:rsidR="008A7DEC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physical activity</w:t>
            </w:r>
            <w:r w:rsidR="008A7DEC" w:rsidRPr="00226E6A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7CED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3B43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1E6E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386E" w14:textId="035D4972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676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89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9EF7" w14:textId="05BF0ADA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2.4 (13.55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51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3CC0" w14:textId="3781147B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-2.67 (-6.56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.22)</w:t>
            </w:r>
          </w:p>
        </w:tc>
      </w:tr>
      <w:tr w:rsidR="000A14C5" w:rsidRPr="000A14C5" w14:paraId="224A53B4" w14:textId="77777777" w:rsidTr="00A83E2D">
        <w:trPr>
          <w:trHeight w:val="280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C076" w14:textId="6C9E1C27" w:rsidR="000A14C5" w:rsidRPr="000A14C5" w:rsidRDefault="008A7DEC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Vocational</w:t>
            </w:r>
            <w:r w:rsidR="00683536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/h</w:t>
            </w:r>
            <w:r w:rsidR="000A14C5"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igh school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1AFF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A850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F2AE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F372" w14:textId="2CD751DD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619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98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4E61" w14:textId="637F028D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26.61 (14.04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9.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C3A5" w14:textId="671A8799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8.68 (-6.38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23.75)</w:t>
            </w:r>
          </w:p>
        </w:tc>
      </w:tr>
      <w:tr w:rsidR="000A14C5" w:rsidRPr="000A14C5" w14:paraId="50B43279" w14:textId="77777777" w:rsidTr="00A83E2D">
        <w:trPr>
          <w:trHeight w:val="280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F42A" w14:textId="58EC404D" w:rsidR="000A14C5" w:rsidRPr="000A14C5" w:rsidRDefault="00683536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College/u</w:t>
            </w:r>
            <w:r w:rsidR="000A14C5"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niversity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A595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130F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D655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0FB" w14:textId="4A3E3865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002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20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C634" w14:textId="0B58B190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22.06 (13.64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0.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9B7F" w14:textId="7F1CDF31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6.12 (0.32</w:t>
            </w:r>
            <w:r w:rsidR="00A83E2D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11.92)</w:t>
            </w:r>
          </w:p>
        </w:tc>
      </w:tr>
      <w:tr w:rsidR="000A14C5" w:rsidRPr="000A14C5" w14:paraId="103CCFFF" w14:textId="77777777" w:rsidTr="008A7DEC">
        <w:trPr>
          <w:trHeight w:val="280"/>
        </w:trPr>
        <w:tc>
          <w:tcPr>
            <w:tcW w:w="3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A854" w14:textId="77777777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Alcohol (g/d, mean/median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371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7998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7324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0B63" w14:textId="6511F518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318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564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B09A" w14:textId="7281ED21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15.8 (4.65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26.94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E368" w14:textId="401418E6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3.28 (-6.1</w:t>
            </w:r>
            <w:r w:rsidR="00A83E2D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0.46)</w:t>
            </w:r>
          </w:p>
        </w:tc>
      </w:tr>
      <w:tr w:rsidR="000A14C5" w:rsidRPr="000A14C5" w14:paraId="379DDF7A" w14:textId="77777777" w:rsidTr="008A7DEC">
        <w:trPr>
          <w:trHeight w:val="280"/>
        </w:trPr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1A7E" w14:textId="77777777" w:rsidR="000A14C5" w:rsidRPr="000A14C5" w:rsidRDefault="000A14C5" w:rsidP="000A14C5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Red meat (g/d, mean/median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17BC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5778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7E12" w14:textId="77777777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4C75" w14:textId="7CF47BCC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249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73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0F21" w14:textId="0CB4D1AE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64.9 (39.39</w:t>
            </w:r>
            <w:r w:rsidR="00A83E2D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color w:val="000000"/>
                <w:lang w:val="en-US"/>
              </w:rPr>
              <w:t>90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C2AAC" w14:textId="21F46C74" w:rsidR="000A14C5" w:rsidRPr="000A14C5" w:rsidRDefault="000A14C5" w:rsidP="000A14C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3.1 (-4.77</w:t>
            </w:r>
            <w:r w:rsidR="00A83E2D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1.43)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0A14C5"/>
    <w:rsid w:val="00226E6A"/>
    <w:rsid w:val="00601DAB"/>
    <w:rsid w:val="00683536"/>
    <w:rsid w:val="006857EF"/>
    <w:rsid w:val="008A7DEC"/>
    <w:rsid w:val="008D31C3"/>
    <w:rsid w:val="00922AC2"/>
    <w:rsid w:val="00A83E2D"/>
    <w:rsid w:val="00C4635C"/>
    <w:rsid w:val="00E238A8"/>
    <w:rsid w:val="00ED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4C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4C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5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2</Words>
  <Characters>1042</Characters>
  <Application>Microsoft Macintosh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0</cp:revision>
  <dcterms:created xsi:type="dcterms:W3CDTF">2017-04-20T10:54:00Z</dcterms:created>
  <dcterms:modified xsi:type="dcterms:W3CDTF">2017-08-06T14:58:00Z</dcterms:modified>
</cp:coreProperties>
</file>